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80D" w:rsidRPr="00E9080D" w:rsidRDefault="00E9080D" w:rsidP="00E9080D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80278850"/>
      <w:proofErr w:type="gramStart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E9080D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5</w:t>
      </w:r>
      <w:bookmarkEnd w:id="0"/>
      <w:proofErr w:type="spellEnd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rrelations including all animals.</w:t>
      </w:r>
      <w:proofErr w:type="gramEnd"/>
    </w:p>
    <w:tbl>
      <w:tblPr>
        <w:tblStyle w:val="TableGrid"/>
        <w:tblW w:w="10189" w:type="dxa"/>
        <w:tblLayout w:type="fixed"/>
        <w:tblLook w:val="04A0"/>
      </w:tblPr>
      <w:tblGrid>
        <w:gridCol w:w="1564"/>
        <w:gridCol w:w="954"/>
        <w:gridCol w:w="832"/>
        <w:gridCol w:w="889"/>
        <w:gridCol w:w="889"/>
        <w:gridCol w:w="889"/>
        <w:gridCol w:w="851"/>
        <w:gridCol w:w="850"/>
        <w:gridCol w:w="851"/>
        <w:gridCol w:w="850"/>
        <w:gridCol w:w="770"/>
      </w:tblGrid>
      <w:tr w:rsidR="00E9080D" w:rsidRPr="00E9080D" w:rsidTr="00377554"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all animals)</w:t>
            </w:r>
          </w:p>
        </w:tc>
        <w:tc>
          <w:tcPr>
            <w:tcW w:w="83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S 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V 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B 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 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H 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F 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I 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R </w:t>
            </w:r>
          </w:p>
        </w:tc>
        <w:tc>
          <w:tcPr>
            <w:tcW w:w="77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V </w:t>
            </w:r>
          </w:p>
        </w:tc>
      </w:tr>
      <w:tr w:rsidR="00E9080D" w:rsidRPr="00E9080D" w:rsidTr="00377554"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(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D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OH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83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1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77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</w:tr>
      <w:tr w:rsidR="00E9080D" w:rsidRPr="00E9080D" w:rsidTr="00377554"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(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D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HOM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83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889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851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85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770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</w:tr>
    </w:tbl>
    <w:p w:rsidR="00E9080D" w:rsidRPr="00E9080D" w:rsidRDefault="00E9080D" w:rsidP="00E9080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9080D" w:rsidRPr="00E9080D" w:rsidRDefault="00E9080D" w:rsidP="00E9080D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" w:name="_Ref480278856"/>
      <w:proofErr w:type="gramStart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E9080D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6</w:t>
      </w:r>
      <w:bookmarkStart w:id="2" w:name="_GoBack"/>
      <w:bookmarkEnd w:id="1"/>
      <w:bookmarkEnd w:id="2"/>
      <w:proofErr w:type="spellEnd"/>
      <w:r w:rsidRPr="00E908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orrelations including only animals with PCI &gt;0.95.</w:t>
      </w:r>
      <w:proofErr w:type="gramEnd"/>
    </w:p>
    <w:tbl>
      <w:tblPr>
        <w:tblStyle w:val="TableGrid"/>
        <w:tblW w:w="12299" w:type="dxa"/>
        <w:tblLayout w:type="fixed"/>
        <w:tblLook w:val="04A0"/>
      </w:tblPr>
      <w:tblGrid>
        <w:gridCol w:w="1564"/>
        <w:gridCol w:w="993"/>
        <w:gridCol w:w="992"/>
        <w:gridCol w:w="1086"/>
        <w:gridCol w:w="1087"/>
        <w:gridCol w:w="1086"/>
        <w:gridCol w:w="1097"/>
        <w:gridCol w:w="1134"/>
        <w:gridCol w:w="992"/>
        <w:gridCol w:w="1134"/>
        <w:gridCol w:w="1134"/>
      </w:tblGrid>
      <w:tr w:rsidR="007C5C25" w:rsidRPr="00E9080D" w:rsidTr="007C5C25">
        <w:trPr>
          <w:trHeight w:val="58"/>
        </w:trPr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imals with PCI &gt;0.95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S animals with PCI &gt;0.95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V animals with PCI &gt;0.95</w:t>
            </w:r>
          </w:p>
        </w:tc>
        <w:tc>
          <w:tcPr>
            <w:tcW w:w="108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 animals with PCI &gt;0.95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 animals with PCI &gt;0.95</w:t>
            </w:r>
          </w:p>
        </w:tc>
        <w:tc>
          <w:tcPr>
            <w:tcW w:w="109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H animals with PCI &gt;0.95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F animals with PCI &gt;0.95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 animals with PCI &gt;0.95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 animals with PCI &gt;0.95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 an</w:t>
            </w:r>
            <w:r w:rsidR="007C5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als with PCI &gt;0.95</w:t>
            </w:r>
          </w:p>
        </w:tc>
      </w:tr>
      <w:tr w:rsidR="007C5C25" w:rsidRPr="00E9080D" w:rsidTr="007C5C25"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(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D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OH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08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09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7C5C25" w:rsidRPr="00E9080D" w:rsidTr="007C5C25">
        <w:tc>
          <w:tcPr>
            <w:tcW w:w="156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(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ED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HOM</w:t>
            </w: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08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1086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097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92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134" w:type="dxa"/>
          </w:tcPr>
          <w:p w:rsidR="00E9080D" w:rsidRPr="00E9080D" w:rsidRDefault="00E9080D" w:rsidP="0037755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:rsidR="00A54760" w:rsidRPr="00E9080D" w:rsidRDefault="00A54760" w:rsidP="00B3053C">
      <w:pPr>
        <w:rPr>
          <w:rFonts w:ascii="Times New Roman" w:hAnsi="Times New Roman" w:cs="Times New Roman"/>
        </w:rPr>
      </w:pPr>
    </w:p>
    <w:sectPr w:rsidR="00A54760" w:rsidRPr="00E9080D" w:rsidSect="00E908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6BC0"/>
    <w:rsid w:val="00073574"/>
    <w:rsid w:val="000930AA"/>
    <w:rsid w:val="000A56F0"/>
    <w:rsid w:val="000C018B"/>
    <w:rsid w:val="000C66E1"/>
    <w:rsid w:val="000E16E3"/>
    <w:rsid w:val="001177D6"/>
    <w:rsid w:val="0024330D"/>
    <w:rsid w:val="003179D8"/>
    <w:rsid w:val="00376912"/>
    <w:rsid w:val="00553B9C"/>
    <w:rsid w:val="00562671"/>
    <w:rsid w:val="00622CE1"/>
    <w:rsid w:val="00657258"/>
    <w:rsid w:val="007257D3"/>
    <w:rsid w:val="0075742D"/>
    <w:rsid w:val="007C5C25"/>
    <w:rsid w:val="008266F4"/>
    <w:rsid w:val="00A10ABD"/>
    <w:rsid w:val="00A4572A"/>
    <w:rsid w:val="00A54760"/>
    <w:rsid w:val="00A74016"/>
    <w:rsid w:val="00B007F2"/>
    <w:rsid w:val="00B3053C"/>
    <w:rsid w:val="00BD54E8"/>
    <w:rsid w:val="00C21045"/>
    <w:rsid w:val="00C40BC8"/>
    <w:rsid w:val="00CF7C1C"/>
    <w:rsid w:val="00D158C3"/>
    <w:rsid w:val="00D164FC"/>
    <w:rsid w:val="00E4464D"/>
    <w:rsid w:val="00E73ED7"/>
    <w:rsid w:val="00E9080D"/>
    <w:rsid w:val="00EA745C"/>
    <w:rsid w:val="00EB6BC0"/>
    <w:rsid w:val="00ED6542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E908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E90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7</cp:revision>
  <dcterms:created xsi:type="dcterms:W3CDTF">2017-10-18T11:58:00Z</dcterms:created>
  <dcterms:modified xsi:type="dcterms:W3CDTF">2017-10-27T08:58:00Z</dcterms:modified>
</cp:coreProperties>
</file>